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68" w:type="dxa"/>
        <w:tblLook w:val="04A0" w:firstRow="1" w:lastRow="0" w:firstColumn="1" w:lastColumn="0" w:noHBand="0" w:noVBand="1"/>
      </w:tblPr>
      <w:tblGrid>
        <w:gridCol w:w="1413"/>
        <w:gridCol w:w="3827"/>
        <w:gridCol w:w="2552"/>
        <w:gridCol w:w="780"/>
        <w:gridCol w:w="2196"/>
      </w:tblGrid>
      <w:tr w:rsidR="00734E19" w:rsidRPr="00557FB1" w14:paraId="0CE92C03" w14:textId="77777777" w:rsidTr="00087EF5">
        <w:trPr>
          <w:cantSplit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C0273C" w14:textId="3B028CC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udy I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C6A1A3" w14:textId="3AA90BF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ocedur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9C59CA" w14:textId="1573B47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terven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2D5EB8" w14:textId="6912BC21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te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97857E" w14:textId="3D4686B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ntrol</w:t>
            </w:r>
          </w:p>
        </w:tc>
      </w:tr>
      <w:tr w:rsidR="001F5415" w:rsidRPr="00557FB1" w14:paraId="055056A3" w14:textId="77777777" w:rsidTr="00652067">
        <w:trPr>
          <w:cantSplit/>
        </w:trPr>
        <w:tc>
          <w:tcPr>
            <w:tcW w:w="10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4F964" w14:textId="4F88BE2F" w:rsidR="001F5415" w:rsidRPr="00557FB1" w:rsidRDefault="001F5415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ndomized Controlled Trials</w:t>
            </w:r>
          </w:p>
        </w:tc>
      </w:tr>
      <w:tr w:rsidR="00734E19" w:rsidRPr="00557FB1" w14:paraId="556DC072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B148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aliano</w:t>
            </w:r>
          </w:p>
          <w:p w14:paraId="3533C1A5" w14:textId="125A1E2B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ABB4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ilateral reduction mammaplas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A9A5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5814F7BE" w14:textId="4884CFF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2804" w14:textId="431D061B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E74A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5045F0EE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1C50B6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uller-</w:t>
            </w: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loof</w:t>
            </w:r>
            <w:proofErr w:type="spellEnd"/>
          </w:p>
          <w:p w14:paraId="6E7CC8F3" w14:textId="05AB75D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84218" w14:textId="31DCCCF8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ast reconstruction with DIEP or PAP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839901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67064CE4" w14:textId="33381B7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5-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C0C3CE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24B524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4FB50388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3349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naydin</w:t>
            </w:r>
            <w:proofErr w:type="spellEnd"/>
          </w:p>
          <w:p w14:paraId="2638C5E9" w14:textId="02C608B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01F3" w14:textId="7E3FCB2E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ilateral reduction mammaplas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BFAC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584CAA8" w14:textId="6564B62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56AA" w14:textId="0E69C1A9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841C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6AE2E381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B179A2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ogacci</w:t>
            </w:r>
            <w:proofErr w:type="spellEnd"/>
          </w:p>
          <w:p w14:paraId="6E555EAE" w14:textId="037518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2ADA0B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Quadrantectomy, mastectomy, or breast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9D2C49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ICO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</w:p>
          <w:p w14:paraId="543CBF7B" w14:textId="75420A9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AC6A6" w14:textId="02A9B9B1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3968A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issue-non-tissue plaster</w:t>
            </w:r>
          </w:p>
        </w:tc>
      </w:tr>
      <w:tr w:rsidR="00734E19" w:rsidRPr="00557FB1" w14:paraId="2FB7A56D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FB93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arsen</w:t>
            </w:r>
          </w:p>
          <w:p w14:paraId="1D3EAE9F" w14:textId="027CF3C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B8E9" w14:textId="149924B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astectomy with </w:t>
            </w:r>
            <w:r w:rsidR="00F865C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tinel lymph node biopsy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or axillary cleara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7AA4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05C6BDA9" w14:textId="146667C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A289" w14:textId="38FF1FB7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26B4" w14:textId="537ED3F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Surg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cropore paper tape</w:t>
            </w:r>
          </w:p>
        </w:tc>
      </w:tr>
      <w:tr w:rsidR="00734E19" w:rsidRPr="00557FB1" w14:paraId="706DE7DF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64E19B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immermans</w:t>
            </w:r>
          </w:p>
          <w:p w14:paraId="33521EDD" w14:textId="1CF8C33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AF6FF0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ilateral gender-affirming mastecto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2A495C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1F5415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5760D11B" w14:textId="61E9B74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2E561" w14:textId="2D0EEEF2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669BA4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59F4D312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7F43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uller-</w:t>
            </w: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loof</w:t>
            </w:r>
            <w:proofErr w:type="spellEnd"/>
          </w:p>
          <w:p w14:paraId="43655B9C" w14:textId="0501696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DB8A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 with DIEP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9600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1F5415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1F748AC1" w14:textId="06843EB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5-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C077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7177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541B4E35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C1E0F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ieszko</w:t>
            </w:r>
            <w:proofErr w:type="spellEnd"/>
          </w:p>
          <w:p w14:paraId="20524883" w14:textId="0F51686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98847" w14:textId="075FE21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tectomy with immediate implant or expa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based breast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462633" w14:textId="0899CC3E" w:rsidR="00652067" w:rsidRDefault="007E199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velle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0F27EF4A" w14:textId="3327A08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13AB00" w14:textId="3EDAE37E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93CC8F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tape</w:t>
            </w:r>
          </w:p>
        </w:tc>
      </w:tr>
      <w:tr w:rsidR="00087EF5" w:rsidRPr="00557FB1" w14:paraId="470A3E05" w14:textId="77777777" w:rsidTr="00087EF5">
        <w:trPr>
          <w:cantSplit/>
        </w:trPr>
        <w:tc>
          <w:tcPr>
            <w:tcW w:w="10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80BD2" w14:textId="482A180C" w:rsidR="00087EF5" w:rsidRDefault="00087EF5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bservational Trials</w:t>
            </w:r>
          </w:p>
        </w:tc>
      </w:tr>
      <w:tr w:rsidR="00734E19" w:rsidRPr="00557FB1" w14:paraId="6C5AD13A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7E89A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ellino</w:t>
            </w:r>
          </w:p>
          <w:p w14:paraId="5855DCCF" w14:textId="0974BE45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07D9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ariety of breast surger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56C46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6AFDFD1" w14:textId="74B3D9B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A263A" w14:textId="7B620865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9359F" w14:textId="4639A545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sorbent dressings and gauze</w:t>
            </w:r>
          </w:p>
        </w:tc>
      </w:tr>
      <w:tr w:rsidR="00734E19" w:rsidRPr="00557FB1" w14:paraId="0BFF2BBD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4397F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m</w:t>
            </w:r>
          </w:p>
          <w:p w14:paraId="73198E4F" w14:textId="0D8D381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76B93B" w14:textId="0D3F3DC9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mmediate expander-based breast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AF79D" w14:textId="487F4225" w:rsidR="00652067" w:rsidRDefault="001B39F3" w:rsidP="006520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E3D95CA" w14:textId="2C04D638" w:rsidR="00ED3561" w:rsidRPr="00557FB1" w:rsidRDefault="001B39F3" w:rsidP="006520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POD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A83B5A" w14:textId="57B5D78F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9C4C9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lyurethane foam dressing</w:t>
            </w:r>
          </w:p>
        </w:tc>
      </w:tr>
      <w:tr w:rsidR="00734E19" w:rsidRPr="00557FB1" w14:paraId="09A29B85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115D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ngspatt</w:t>
            </w:r>
            <w:proofErr w:type="spellEnd"/>
          </w:p>
          <w:p w14:paraId="573DA788" w14:textId="01AA50A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EDE2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 with latissimus dorsi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A4C4" w14:textId="35C4457A" w:rsidR="00ED3561" w:rsidRPr="00557FB1" w:rsidRDefault="007E199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NASYS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to -125</w:t>
            </w:r>
            <w:r w:rsidR="0065206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mHg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) 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D6A3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E01E" w14:textId="4CA3EA35" w:rsidR="00ED3561" w:rsidRPr="00557FB1" w:rsidRDefault="0085720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Standard 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essing</w:t>
            </w:r>
          </w:p>
        </w:tc>
      </w:tr>
      <w:tr w:rsidR="00734E19" w:rsidRPr="00557FB1" w14:paraId="1FBE8DFF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18D464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errando</w:t>
            </w:r>
          </w:p>
          <w:p w14:paraId="3E34EEC5" w14:textId="5C3C2D1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A37E7" w14:textId="4E32063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ariety of breast surger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6CA69F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1B39F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72483F8C" w14:textId="737F4450" w:rsidR="00ED3561" w:rsidRPr="00557FB1" w:rsidRDefault="001B39F3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BADEF6" w14:textId="175886A3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085C03" w14:textId="2D37673F" w:rsidR="00857202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070591C4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231E7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Gabriel</w:t>
            </w:r>
          </w:p>
          <w:p w14:paraId="6C5A3E3C" w14:textId="7E3C72A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BDFD" w14:textId="1E81DB0D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xpa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-based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A9EE5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4BD02459" w14:textId="68BB12B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F3FD4" w14:textId="282E7BCC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6528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0ED3663C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7CCFA9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ang</w:t>
            </w:r>
          </w:p>
          <w:p w14:paraId="7BB5C4B2" w14:textId="32F7DF9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C541F4" w14:textId="7BDD9B8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ast reconstru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with i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mediate bipedicle DIE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960BE4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</w:p>
          <w:p w14:paraId="25F60577" w14:textId="573EA6E9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C6D69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3E446A" w14:textId="3314E478" w:rsidR="00ED3561" w:rsidRPr="00557FB1" w:rsidRDefault="00F737B6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</w:t>
            </w:r>
            <w:r w:rsidR="0065206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ilver 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ydrocolloid dressing</w:t>
            </w:r>
          </w:p>
        </w:tc>
      </w:tr>
      <w:tr w:rsidR="00734E19" w:rsidRPr="00557FB1" w14:paraId="1D4B636B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7A07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rwin</w:t>
            </w:r>
          </w:p>
          <w:p w14:paraId="5F05C976" w14:textId="2C3CED8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FB4B" w14:textId="5D8E875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tectomy with immediate impla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-based breast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76DC" w14:textId="5BE6FB3B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AAAA" w14:textId="0A2D1BBC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264F" w14:textId="4EF674A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psite</w:t>
            </w:r>
            <w:proofErr w:type="spellEnd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dressing with absorbent pad</w:t>
            </w:r>
          </w:p>
        </w:tc>
      </w:tr>
      <w:tr w:rsidR="00734E19" w:rsidRPr="00557FB1" w14:paraId="5A5796EE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2B256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m</w:t>
            </w:r>
          </w:p>
          <w:p w14:paraId="7031B49E" w14:textId="0C05663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3149B7" w14:textId="7F16497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stectomy with direct-to-implant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breast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4E62D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 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41258DB" w14:textId="069E35DC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E785F4" w14:textId="798DB290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0AA48D" w14:textId="4EA32426" w:rsidR="00ED3561" w:rsidRPr="00557FB1" w:rsidRDefault="0085720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dressing</w:t>
            </w:r>
          </w:p>
        </w:tc>
      </w:tr>
      <w:tr w:rsidR="00734E19" w:rsidRPr="00557FB1" w14:paraId="0D90C997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900A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avage</w:t>
            </w:r>
          </w:p>
          <w:p w14:paraId="6D45FCE7" w14:textId="108AECB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7562" w14:textId="5DCC0F9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Bilater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duction mammaplas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68A2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74D10DB6" w14:textId="6BFF221B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03E5" w14:textId="741696E7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1693" w14:textId="32BC559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dhesive fabric dressing and gauze</w:t>
            </w:r>
          </w:p>
        </w:tc>
      </w:tr>
      <w:tr w:rsidR="00734E19" w:rsidRPr="00557FB1" w14:paraId="24BA3B13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10C5B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iegwart</w:t>
            </w:r>
          </w:p>
          <w:p w14:paraId="06926493" w14:textId="3DA2107B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913C7F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 with abdominal based free flap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41625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Self-made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vice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</w:p>
          <w:p w14:paraId="38B1FF4B" w14:textId="7DD6EE62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0mmH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9BC04E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2D44EE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1603B93B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1CBF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De </w:t>
            </w: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ooij</w:t>
            </w:r>
            <w:proofErr w:type="spellEnd"/>
          </w:p>
          <w:p w14:paraId="17790EDD" w14:textId="4F9CA60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8CE1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stectomy or modified radical mastecto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4207" w14:textId="1F0F7FB6" w:rsidR="00652067" w:rsidRDefault="007E199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velle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274FF7BC" w14:textId="41BA9E3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C089" w14:textId="48854C02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2E6C" w14:textId="546BF27C" w:rsidR="00ED3561" w:rsidRPr="00557FB1" w:rsidRDefault="0085720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dressing</w:t>
            </w:r>
          </w:p>
        </w:tc>
      </w:tr>
      <w:tr w:rsidR="00734E19" w:rsidRPr="00557FB1" w14:paraId="39511C79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EACD79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val</w:t>
            </w:r>
          </w:p>
          <w:p w14:paraId="27E5D7AA" w14:textId="3D4D6B08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EF06F7" w14:textId="0B19C4A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ast reconstru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with DIEP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7E9BDE" w14:textId="12BEB24D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E9427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6636C" w14:textId="6C927B40" w:rsidR="00ED3561" w:rsidRPr="00557FB1" w:rsidRDefault="0085720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dressing</w:t>
            </w:r>
          </w:p>
        </w:tc>
      </w:tr>
      <w:tr w:rsidR="00734E19" w:rsidRPr="00557FB1" w14:paraId="1674F4ED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5CFE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hnson III</w:t>
            </w:r>
          </w:p>
          <w:p w14:paraId="77BE198E" w14:textId="16195630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0DD2" w14:textId="5E84059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Bilateral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duction mammaplas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BEE6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23323E02" w14:textId="1A3F4C0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8AD9" w14:textId="6EF635FE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828B" w14:textId="33A6004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 dressing</w:t>
            </w:r>
          </w:p>
        </w:tc>
      </w:tr>
      <w:tr w:rsidR="00734E19" w:rsidRPr="00557FB1" w14:paraId="45D054B8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64A882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ng</w:t>
            </w:r>
          </w:p>
          <w:p w14:paraId="1FE4E731" w14:textId="1698E50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83418A" w14:textId="16573CD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stectom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and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breast reconstruction with DI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or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S-TR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8F67E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7997069C" w14:textId="62F21914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5-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58103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93311F" w14:textId="1D98D6FE" w:rsidR="00ED3561" w:rsidRPr="00557FB1" w:rsidRDefault="00F737B6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drocolloid dressing</w:t>
            </w:r>
          </w:p>
        </w:tc>
      </w:tr>
      <w:tr w:rsidR="00734E19" w:rsidRPr="00557FB1" w14:paraId="47B76EFA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A09C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l Hawa</w:t>
            </w:r>
          </w:p>
          <w:p w14:paraId="644EE43E" w14:textId="16CE271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1FB2" w14:textId="41D9F45E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ender-affirming m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tectomy with free nipple graf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D094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05DC80B" w14:textId="36C4C2F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-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2B36" w14:textId="006867E7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6899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olster dressing</w:t>
            </w:r>
          </w:p>
        </w:tc>
      </w:tr>
      <w:tr w:rsidR="00734E19" w:rsidRPr="00557FB1" w14:paraId="228C5779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971917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ang</w:t>
            </w:r>
          </w:p>
          <w:p w14:paraId="63294BE7" w14:textId="19B1E20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DC990" w14:textId="74F5D72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nilateral breast reconstruction with DIEP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B4F8EC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53391AEE" w14:textId="081C1DEE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CAF2C7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09FBA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ilm dressing</w:t>
            </w:r>
          </w:p>
        </w:tc>
      </w:tr>
      <w:tr w:rsidR="00734E19" w:rsidRPr="00557FB1" w14:paraId="0C4774E8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E9C0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mpiado</w:t>
            </w:r>
            <w:proofErr w:type="spellEnd"/>
          </w:p>
          <w:p w14:paraId="7D047992" w14:textId="0EDB4B6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C5EF" w14:textId="48C57190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 with abdominal based flap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6F06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70928570" w14:textId="12705513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up to POD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15C5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F89D" w14:textId="1E40B680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 dressing</w:t>
            </w:r>
          </w:p>
        </w:tc>
      </w:tr>
      <w:tr w:rsidR="00734E19" w:rsidRPr="00557FB1" w14:paraId="6EEA0E34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B3F0F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Ryu</w:t>
            </w:r>
          </w:p>
          <w:p w14:paraId="2C5CA1E7" w14:textId="1C733E19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27BB0F" w14:textId="4A62DF3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tectomy with immediate impla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-based breast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910AF4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324E47C3" w14:textId="58B324A1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23D18B" w14:textId="3EDAD170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2A82D5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oam dressing</w:t>
            </w:r>
          </w:p>
        </w:tc>
      </w:tr>
      <w:tr w:rsidR="00734E19" w:rsidRPr="00557FB1" w14:paraId="3B0E3FA5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BD3E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iegwart</w:t>
            </w:r>
          </w:p>
          <w:p w14:paraId="242FCD9D" w14:textId="536B7E8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16A1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 reconstruction with TMG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E2D7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RENASYS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40A60C41" w14:textId="36586AB8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FDF1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E8B6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35358A52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BF560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-Ishaq</w:t>
            </w:r>
          </w:p>
          <w:p w14:paraId="2CAC7941" w14:textId="746B488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0F12C" w14:textId="1589DA9D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ariety of breast surger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D81D0E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ICO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49A934B7" w14:textId="7374CC8C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58333C" w14:textId="2D6B5DFB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B26E13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</w:t>
            </w:r>
          </w:p>
        </w:tc>
      </w:tr>
      <w:tr w:rsidR="00734E19" w:rsidRPr="00557FB1" w14:paraId="0C8D54F8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5BC6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unro</w:t>
            </w:r>
          </w:p>
          <w:p w14:paraId="62084734" w14:textId="43C04D2A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F4B1" w14:textId="1B5F48D5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ast reconstru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with DIEP fl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A906" w14:textId="77777777" w:rsidR="00652067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0FC8E2BC" w14:textId="75796F8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065D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o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DCE0" w14:textId="7CF6AC6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 dressing</w:t>
            </w:r>
          </w:p>
        </w:tc>
      </w:tr>
      <w:tr w:rsidR="00734E19" w:rsidRPr="00557FB1" w14:paraId="2F5665F3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4AEAD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ckerman</w:t>
            </w:r>
          </w:p>
          <w:p w14:paraId="25016E89" w14:textId="591E378F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1C0A3A" w14:textId="0D4C109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Lumpectomy with bilateral 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m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lasty or mastopex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2301F6" w14:textId="50DBFCED" w:rsidR="00652067" w:rsidRDefault="007E1992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VENA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="00ED3561"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  <w:p w14:paraId="6ECB5C02" w14:textId="73D1AE92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moved POD7-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95AAFF" w14:textId="44FA31CA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DAC44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andard dressing</w:t>
            </w:r>
          </w:p>
        </w:tc>
      </w:tr>
      <w:tr w:rsidR="00734E19" w:rsidRPr="00557FB1" w14:paraId="02FC655B" w14:textId="77777777" w:rsidTr="00087EF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A01D" w14:textId="77777777" w:rsidR="00ED356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reham</w:t>
            </w:r>
          </w:p>
          <w:p w14:paraId="2091EC6D" w14:textId="2160AEF6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2634" w14:textId="071718FE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Breast conservation surgery with immediate volume displacem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r replac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D5FC" w14:textId="6B4EF91E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PREVENA 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</w:t>
            </w: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5mmHg</w:t>
            </w:r>
            <w:r w:rsidR="00734E1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147E" w14:textId="4E9DD0E1" w:rsidR="00ED3561" w:rsidRPr="00557FB1" w:rsidRDefault="00734E19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E77D" w14:textId="77777777" w:rsidR="00ED3561" w:rsidRPr="00557FB1" w:rsidRDefault="00ED3561" w:rsidP="00734E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557FB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rile adhesive strips and skin glue</w:t>
            </w:r>
          </w:p>
        </w:tc>
      </w:tr>
    </w:tbl>
    <w:p w14:paraId="48F2B890" w14:textId="77777777" w:rsidR="00F865C5" w:rsidRDefault="009D51BA" w:rsidP="001B39F3">
      <w:pPr>
        <w:spacing w:line="480" w:lineRule="auto"/>
        <w:rPr>
          <w:rFonts w:ascii="Times New Roman" w:hAnsi="Times New Roman" w:cs="Times New Roman"/>
        </w:rPr>
      </w:pPr>
      <w:r w:rsidRPr="00557FB1">
        <w:rPr>
          <w:rFonts w:ascii="Times New Roman" w:hAnsi="Times New Roman" w:cs="Times New Roman"/>
          <w:u w:val="single"/>
        </w:rPr>
        <w:t>Abbreviations</w:t>
      </w:r>
      <w:r w:rsidRPr="00557FB1">
        <w:rPr>
          <w:rFonts w:ascii="Times New Roman" w:hAnsi="Times New Roman" w:cs="Times New Roman"/>
        </w:rPr>
        <w:t>:</w:t>
      </w:r>
    </w:p>
    <w:p w14:paraId="78628860" w14:textId="7A3AAC35" w:rsidR="00F865C5" w:rsidRPr="00783A9A" w:rsidRDefault="00F865C5" w:rsidP="001B39F3">
      <w:pPr>
        <w:spacing w:line="480" w:lineRule="auto"/>
        <w:rPr>
          <w:rFonts w:ascii="Times New Roman" w:hAnsi="Times New Roman" w:cs="Times New Roman"/>
        </w:rPr>
      </w:pPr>
      <w:r w:rsidRPr="00783A9A">
        <w:rPr>
          <w:rFonts w:ascii="Times New Roman" w:hAnsi="Times New Roman" w:cs="Times New Roman"/>
        </w:rPr>
        <w:t>Avelle:</w:t>
      </w:r>
      <w:r w:rsidR="00783A9A" w:rsidRPr="00783A9A">
        <w:rPr>
          <w:rFonts w:ascii="Times New Roman" w:hAnsi="Times New Roman" w:cs="Times New Roman"/>
        </w:rPr>
        <w:t xml:space="preserve"> Avelle™</w:t>
      </w:r>
      <w:r w:rsidR="00783A9A">
        <w:rPr>
          <w:rFonts w:ascii="Times New Roman" w:hAnsi="Times New Roman" w:cs="Times New Roman"/>
        </w:rPr>
        <w:t xml:space="preserve">, </w:t>
      </w:r>
      <w:proofErr w:type="spellStart"/>
      <w:r w:rsidR="00D25EC7">
        <w:rPr>
          <w:rFonts w:ascii="Times New Roman" w:hAnsi="Times New Roman" w:cs="Times New Roman"/>
        </w:rPr>
        <w:t>Convatec</w:t>
      </w:r>
      <w:proofErr w:type="spellEnd"/>
      <w:r w:rsidR="00D25EC7">
        <w:rPr>
          <w:rFonts w:ascii="Times New Roman" w:hAnsi="Times New Roman" w:cs="Times New Roman"/>
        </w:rPr>
        <w:t>, UK</w:t>
      </w:r>
    </w:p>
    <w:p w14:paraId="3D91116F" w14:textId="384D1DB4" w:rsid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EP: Deep inferior epigastric artery perforator flap</w:t>
      </w:r>
    </w:p>
    <w:p w14:paraId="34B4EC5F" w14:textId="23D1E347" w:rsidR="00F865C5" w:rsidRP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 w:rsidRPr="00F865C5">
        <w:rPr>
          <w:rFonts w:ascii="Times New Roman" w:hAnsi="Times New Roman" w:cs="Times New Roman"/>
        </w:rPr>
        <w:t xml:space="preserve">MS-TRAM: </w:t>
      </w:r>
      <w:r>
        <w:rPr>
          <w:rFonts w:ascii="Times New Roman" w:hAnsi="Times New Roman" w:cs="Times New Roman"/>
        </w:rPr>
        <w:t>M</w:t>
      </w:r>
      <w:r w:rsidRPr="00F865C5">
        <w:rPr>
          <w:rFonts w:ascii="Times New Roman" w:hAnsi="Times New Roman" w:cs="Times New Roman"/>
        </w:rPr>
        <w:t>uscle</w:t>
      </w:r>
      <w:r>
        <w:rPr>
          <w:rFonts w:ascii="Times New Roman" w:hAnsi="Times New Roman" w:cs="Times New Roman"/>
        </w:rPr>
        <w:t>-</w:t>
      </w:r>
      <w:r w:rsidRPr="00F865C5">
        <w:rPr>
          <w:rFonts w:ascii="Times New Roman" w:hAnsi="Times New Roman" w:cs="Times New Roman"/>
        </w:rPr>
        <w:t>sparing</w:t>
      </w:r>
      <w:r>
        <w:rPr>
          <w:rFonts w:ascii="Times New Roman" w:hAnsi="Times New Roman" w:cs="Times New Roman"/>
        </w:rPr>
        <w:t xml:space="preserve"> transverse rectus abdominis </w:t>
      </w:r>
      <w:proofErr w:type="spellStart"/>
      <w:r>
        <w:rPr>
          <w:rFonts w:ascii="Times New Roman" w:hAnsi="Times New Roman" w:cs="Times New Roman"/>
        </w:rPr>
        <w:t>myocutaneous</w:t>
      </w:r>
      <w:proofErr w:type="spellEnd"/>
      <w:r>
        <w:rPr>
          <w:rFonts w:ascii="Times New Roman" w:hAnsi="Times New Roman" w:cs="Times New Roman"/>
        </w:rPr>
        <w:t xml:space="preserve"> flap</w:t>
      </w:r>
    </w:p>
    <w:p w14:paraId="40D53982" w14:textId="32A6BCE3" w:rsidR="00F737B6" w:rsidRDefault="00F737B6" w:rsidP="001B39F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psite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F737B6">
        <w:rPr>
          <w:rFonts w:ascii="Times New Roman" w:hAnsi="Times New Roman" w:cs="Times New Roman"/>
        </w:rPr>
        <w:t>Opsite</w:t>
      </w:r>
      <w:proofErr w:type="spellEnd"/>
      <w:r w:rsidR="00783A9A">
        <w:rPr>
          <w:rFonts w:ascii="Times New Roman" w:hAnsi="Times New Roman" w:cs="Times New Roman"/>
        </w:rPr>
        <w:t xml:space="preserve">, </w:t>
      </w:r>
      <w:r w:rsidRPr="00F737B6">
        <w:rPr>
          <w:rFonts w:ascii="Times New Roman" w:hAnsi="Times New Roman" w:cs="Times New Roman"/>
        </w:rPr>
        <w:t>Smith &amp; Nephew, UK</w:t>
      </w:r>
    </w:p>
    <w:p w14:paraId="01A66EED" w14:textId="0AA3969A" w:rsidR="00F865C5" w:rsidRP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 w:rsidRPr="00F865C5">
        <w:rPr>
          <w:rFonts w:ascii="Times New Roman" w:hAnsi="Times New Roman" w:cs="Times New Roman"/>
        </w:rPr>
        <w:t>PAP:</w:t>
      </w:r>
      <w:r>
        <w:rPr>
          <w:rFonts w:ascii="Times New Roman" w:hAnsi="Times New Roman" w:cs="Times New Roman"/>
        </w:rPr>
        <w:t xml:space="preserve"> Profunda artery perforator flap</w:t>
      </w:r>
    </w:p>
    <w:p w14:paraId="01F58BA3" w14:textId="5CCF53DD" w:rsidR="00F86A12" w:rsidRPr="00557FB1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</w:t>
      </w:r>
      <w:r w:rsidR="00F86A12" w:rsidRPr="00557FB1">
        <w:rPr>
          <w:rFonts w:ascii="Times New Roman" w:hAnsi="Times New Roman" w:cs="Times New Roman"/>
        </w:rPr>
        <w:t xml:space="preserve">D: </w:t>
      </w:r>
      <w:r>
        <w:rPr>
          <w:rFonts w:ascii="Times New Roman" w:hAnsi="Times New Roman" w:cs="Times New Roman"/>
        </w:rPr>
        <w:t>Post-operative day</w:t>
      </w:r>
    </w:p>
    <w:p w14:paraId="2ECB7252" w14:textId="189F7ABD" w:rsid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CO:</w:t>
      </w:r>
      <w:r w:rsidR="00783A9A">
        <w:rPr>
          <w:rFonts w:ascii="Times New Roman" w:hAnsi="Times New Roman" w:cs="Times New Roman"/>
        </w:rPr>
        <w:t xml:space="preserve"> </w:t>
      </w:r>
      <w:r w:rsidR="00783A9A" w:rsidRPr="00783A9A">
        <w:rPr>
          <w:rFonts w:ascii="Times New Roman" w:hAnsi="Times New Roman" w:cs="Times New Roman"/>
        </w:rPr>
        <w:t>PICO</w:t>
      </w:r>
      <w:r w:rsidR="00783A9A">
        <w:rPr>
          <w:rFonts w:ascii="Times New Roman" w:hAnsi="Times New Roman" w:cs="Times New Roman"/>
        </w:rPr>
        <w:t>™</w:t>
      </w:r>
      <w:r w:rsidR="00783A9A" w:rsidRPr="00783A9A">
        <w:rPr>
          <w:rFonts w:ascii="Times New Roman" w:hAnsi="Times New Roman" w:cs="Times New Roman"/>
        </w:rPr>
        <w:t>, Smith &amp; Nephew, UK</w:t>
      </w:r>
    </w:p>
    <w:p w14:paraId="3C4F31FB" w14:textId="38A70C61" w:rsid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ENA:</w:t>
      </w:r>
      <w:r w:rsidR="00783A9A">
        <w:rPr>
          <w:rFonts w:ascii="Times New Roman" w:hAnsi="Times New Roman" w:cs="Times New Roman"/>
        </w:rPr>
        <w:t xml:space="preserve"> </w:t>
      </w:r>
      <w:r w:rsidR="00783A9A" w:rsidRPr="00783A9A">
        <w:rPr>
          <w:rFonts w:ascii="Times New Roman" w:hAnsi="Times New Roman" w:cs="Times New Roman"/>
        </w:rPr>
        <w:t>3M</w:t>
      </w:r>
      <w:r w:rsidR="00783A9A">
        <w:rPr>
          <w:rFonts w:ascii="Times New Roman" w:hAnsi="Times New Roman" w:cs="Times New Roman"/>
        </w:rPr>
        <w:t>™</w:t>
      </w:r>
      <w:r w:rsidR="00783A9A" w:rsidRPr="00783A9A">
        <w:rPr>
          <w:rFonts w:ascii="Times New Roman" w:hAnsi="Times New Roman" w:cs="Times New Roman"/>
        </w:rPr>
        <w:t xml:space="preserve"> </w:t>
      </w:r>
      <w:r w:rsidR="00783A9A">
        <w:rPr>
          <w:rFonts w:ascii="Times New Roman" w:hAnsi="Times New Roman" w:cs="Times New Roman"/>
        </w:rPr>
        <w:t xml:space="preserve">PREVENA™ Therapy, 3M, USA </w:t>
      </w:r>
    </w:p>
    <w:p w14:paraId="3CBD379D" w14:textId="7B92A719" w:rsidR="00F865C5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NASYS:</w:t>
      </w:r>
      <w:r w:rsidR="00783A9A">
        <w:rPr>
          <w:rFonts w:ascii="Times New Roman" w:hAnsi="Times New Roman" w:cs="Times New Roman"/>
        </w:rPr>
        <w:t xml:space="preserve"> RENASYS™</w:t>
      </w:r>
      <w:r w:rsidR="00783A9A" w:rsidRPr="00783A9A">
        <w:rPr>
          <w:rFonts w:ascii="Times New Roman" w:hAnsi="Times New Roman" w:cs="Times New Roman"/>
        </w:rPr>
        <w:t>, Smith &amp; Nephew, UK</w:t>
      </w:r>
    </w:p>
    <w:p w14:paraId="38C15223" w14:textId="0839FE01" w:rsidR="00F865C5" w:rsidRPr="00557FB1" w:rsidRDefault="00F865C5" w:rsidP="001B39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MG: Transverse </w:t>
      </w:r>
      <w:proofErr w:type="spellStart"/>
      <w:r>
        <w:rPr>
          <w:rFonts w:ascii="Times New Roman" w:hAnsi="Times New Roman" w:cs="Times New Roman"/>
        </w:rPr>
        <w:t>myocutane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cilis</w:t>
      </w:r>
      <w:proofErr w:type="spellEnd"/>
      <w:r>
        <w:rPr>
          <w:rFonts w:ascii="Times New Roman" w:hAnsi="Times New Roman" w:cs="Times New Roman"/>
        </w:rPr>
        <w:t xml:space="preserve"> flap</w:t>
      </w:r>
    </w:p>
    <w:sectPr w:rsidR="00F865C5" w:rsidRPr="00557FB1" w:rsidSect="006D2875">
      <w:headerReference w:type="first" r:id="rId8"/>
      <w:pgSz w:w="12240" w:h="15840"/>
      <w:pgMar w:top="117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EEA18" w14:textId="77777777" w:rsidR="009F2C66" w:rsidRDefault="009F2C66" w:rsidP="00E1449B">
      <w:pPr>
        <w:spacing w:after="0" w:line="240" w:lineRule="auto"/>
      </w:pPr>
      <w:r>
        <w:separator/>
      </w:r>
    </w:p>
  </w:endnote>
  <w:endnote w:type="continuationSeparator" w:id="0">
    <w:p w14:paraId="5B675D3E" w14:textId="77777777" w:rsidR="009F2C66" w:rsidRDefault="009F2C66" w:rsidP="00E14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247E5" w14:textId="77777777" w:rsidR="009F2C66" w:rsidRDefault="009F2C66" w:rsidP="00E1449B">
      <w:pPr>
        <w:spacing w:after="0" w:line="240" w:lineRule="auto"/>
      </w:pPr>
      <w:r>
        <w:separator/>
      </w:r>
    </w:p>
  </w:footnote>
  <w:footnote w:type="continuationSeparator" w:id="0">
    <w:p w14:paraId="7D84740D" w14:textId="77777777" w:rsidR="009F2C66" w:rsidRDefault="009F2C66" w:rsidP="00E14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B63DF" w14:textId="2E2DD5F0" w:rsidR="006D2875" w:rsidRPr="006D2875" w:rsidRDefault="006D2875">
    <w:pPr>
      <w:pStyle w:val="Header"/>
      <w:rPr>
        <w:b/>
        <w:bCs/>
      </w:rPr>
    </w:pPr>
    <w:r w:rsidRPr="006D2875">
      <w:rPr>
        <w:b/>
        <w:bCs/>
      </w:rPr>
      <w:t>Supplemental Material 2: A table displaying characteristics of included studi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E411D"/>
    <w:multiLevelType w:val="hybridMultilevel"/>
    <w:tmpl w:val="5C42D3C4"/>
    <w:lvl w:ilvl="0" w:tplc="FB5451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F1AA6"/>
    <w:multiLevelType w:val="hybridMultilevel"/>
    <w:tmpl w:val="F71CA74E"/>
    <w:lvl w:ilvl="0" w:tplc="1C5C6B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952129">
    <w:abstractNumId w:val="1"/>
  </w:num>
  <w:num w:numId="2" w16cid:durableId="482544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D6"/>
    <w:rsid w:val="00031172"/>
    <w:rsid w:val="00037799"/>
    <w:rsid w:val="00061E52"/>
    <w:rsid w:val="00087EF5"/>
    <w:rsid w:val="000A2915"/>
    <w:rsid w:val="000C0C4C"/>
    <w:rsid w:val="000E7F47"/>
    <w:rsid w:val="001128A7"/>
    <w:rsid w:val="00117F55"/>
    <w:rsid w:val="00163ADB"/>
    <w:rsid w:val="001B39F3"/>
    <w:rsid w:val="001C1961"/>
    <w:rsid w:val="001F5415"/>
    <w:rsid w:val="002179AC"/>
    <w:rsid w:val="0028797C"/>
    <w:rsid w:val="002A0E32"/>
    <w:rsid w:val="002F7671"/>
    <w:rsid w:val="003045C7"/>
    <w:rsid w:val="003603AE"/>
    <w:rsid w:val="003A5578"/>
    <w:rsid w:val="003B0F48"/>
    <w:rsid w:val="003C71FC"/>
    <w:rsid w:val="004532C4"/>
    <w:rsid w:val="004628C1"/>
    <w:rsid w:val="004D3700"/>
    <w:rsid w:val="00540C04"/>
    <w:rsid w:val="00557FB1"/>
    <w:rsid w:val="00652067"/>
    <w:rsid w:val="006B2745"/>
    <w:rsid w:val="006D2875"/>
    <w:rsid w:val="006F47ED"/>
    <w:rsid w:val="00734E19"/>
    <w:rsid w:val="00783A9A"/>
    <w:rsid w:val="007B3B50"/>
    <w:rsid w:val="007C0859"/>
    <w:rsid w:val="007E1992"/>
    <w:rsid w:val="007E1F7A"/>
    <w:rsid w:val="008116FB"/>
    <w:rsid w:val="00857202"/>
    <w:rsid w:val="00880F1F"/>
    <w:rsid w:val="00896DFC"/>
    <w:rsid w:val="008A2A07"/>
    <w:rsid w:val="008A626B"/>
    <w:rsid w:val="008D1631"/>
    <w:rsid w:val="009721BA"/>
    <w:rsid w:val="00980AD6"/>
    <w:rsid w:val="009D51BA"/>
    <w:rsid w:val="009D7795"/>
    <w:rsid w:val="009F1DAD"/>
    <w:rsid w:val="009F2C66"/>
    <w:rsid w:val="00AD0F3C"/>
    <w:rsid w:val="00AF2FF2"/>
    <w:rsid w:val="00BA3ACC"/>
    <w:rsid w:val="00BB1F47"/>
    <w:rsid w:val="00D25EC7"/>
    <w:rsid w:val="00D72F14"/>
    <w:rsid w:val="00E1449B"/>
    <w:rsid w:val="00E20B3D"/>
    <w:rsid w:val="00E30765"/>
    <w:rsid w:val="00E455B7"/>
    <w:rsid w:val="00E943C6"/>
    <w:rsid w:val="00ED3561"/>
    <w:rsid w:val="00EE47C1"/>
    <w:rsid w:val="00F61CE7"/>
    <w:rsid w:val="00F737B6"/>
    <w:rsid w:val="00F865C5"/>
    <w:rsid w:val="00F8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0DB76"/>
  <w15:chartTrackingRefBased/>
  <w15:docId w15:val="{3D8272A2-4B0C-4808-8440-6976C787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532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532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532C4"/>
    <w:pPr>
      <w:ind w:left="720"/>
      <w:contextualSpacing/>
    </w:pPr>
  </w:style>
  <w:style w:type="table" w:styleId="ListTable4-Accent3">
    <w:name w:val="List Table 4 Accent 3"/>
    <w:basedOn w:val="TableNormal"/>
    <w:uiPriority w:val="49"/>
    <w:rsid w:val="004532C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E7F4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-Accent3">
    <w:name w:val="List Table 1 Light Accent 3"/>
    <w:basedOn w:val="TableNormal"/>
    <w:uiPriority w:val="46"/>
    <w:rsid w:val="000E7F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1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49B"/>
  </w:style>
  <w:style w:type="paragraph" w:styleId="Footer">
    <w:name w:val="footer"/>
    <w:basedOn w:val="Normal"/>
    <w:link w:val="FooterChar"/>
    <w:uiPriority w:val="99"/>
    <w:unhideWhenUsed/>
    <w:rsid w:val="00E1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E02E1-12EB-4AB7-B8E4-14E60D3A9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6</TotalTime>
  <Pages>3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Levit</dc:creator>
  <cp:keywords/>
  <dc:description/>
  <cp:lastModifiedBy>Marija Bucevska</cp:lastModifiedBy>
  <cp:revision>41</cp:revision>
  <dcterms:created xsi:type="dcterms:W3CDTF">2023-09-07T00:08:00Z</dcterms:created>
  <dcterms:modified xsi:type="dcterms:W3CDTF">2025-01-17T00:09:00Z</dcterms:modified>
</cp:coreProperties>
</file>